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E8769" w14:textId="01ADD572" w:rsidR="000E555C" w:rsidRDefault="003036C2">
      <w:r>
        <w:rPr>
          <w:noProof/>
        </w:rPr>
        <w:drawing>
          <wp:inline distT="0" distB="0" distL="0" distR="0" wp14:anchorId="0CA066C6" wp14:editId="45BB2F9C">
            <wp:extent cx="5273040" cy="3578860"/>
            <wp:effectExtent l="0" t="0" r="381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4C09A" w14:textId="391D19E3" w:rsidR="0025181C" w:rsidRDefault="0025181C">
      <w:pPr>
        <w:rPr>
          <w:rFonts w:ascii="Times New Roman" w:hAnsi="Times New Roman" w:cs="Times New Roman"/>
          <w:noProof/>
          <w:sz w:val="24"/>
          <w:szCs w:val="24"/>
        </w:rPr>
      </w:pPr>
      <w:r w:rsidRPr="0025181C">
        <w:rPr>
          <w:rFonts w:ascii="Times New Roman" w:hAnsi="Times New Roman" w:cs="Times New Roman"/>
          <w:sz w:val="24"/>
          <w:szCs w:val="24"/>
        </w:rPr>
        <w:t xml:space="preserve">Supplemental Figure S1. Meta-analysis of the effects of different types of diabetes on semen volume. </w:t>
      </w:r>
    </w:p>
    <w:p w14:paraId="2C76D9FB" w14:textId="4D030578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07F5B7D2" w14:textId="7899A3FD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393523A9" w14:textId="46A5E2E2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64FDE5CB" w14:textId="7B6599F3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03CFED20" w14:textId="5AC8A330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5E295BFA" w14:textId="73BA631A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5078E21E" w14:textId="77777777" w:rsidR="00115519" w:rsidRDefault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69B8F8A8" w14:textId="48877489" w:rsidR="00115519" w:rsidRDefault="00115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435687" wp14:editId="704CCA8A">
            <wp:extent cx="5271770" cy="2853055"/>
            <wp:effectExtent l="0" t="0" r="508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5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69ED1" w14:textId="0AAC3932" w:rsidR="00115519" w:rsidRDefault="00115519" w:rsidP="00115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S2.</w:t>
      </w:r>
      <w:r w:rsidRPr="0025181C">
        <w:rPr>
          <w:rFonts w:ascii="Times New Roman" w:hAnsi="Times New Roman" w:cs="Times New Roman"/>
          <w:sz w:val="24"/>
          <w:szCs w:val="24"/>
        </w:rPr>
        <w:t xml:space="preserve"> Meta-analysis of the effects of different types of diabetes on semen </w:t>
      </w:r>
      <w:r>
        <w:rPr>
          <w:rFonts w:ascii="Times New Roman" w:hAnsi="Times New Roman" w:cs="Times New Roman"/>
          <w:sz w:val="24"/>
          <w:szCs w:val="24"/>
        </w:rPr>
        <w:t>count.</w:t>
      </w:r>
    </w:p>
    <w:p w14:paraId="0C1AED76" w14:textId="02FDF086" w:rsidR="00115519" w:rsidRDefault="00115519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6300E98B" w14:textId="705AB523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62E3EED5" w14:textId="5D4E499A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1F6A8C30" w14:textId="5590CED9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2F5C4AA0" w14:textId="02A7B645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770815E2" w14:textId="0C3C6E60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0563193E" w14:textId="45CC1420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412CD6BB" w14:textId="7036AC3B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7C7A4DA3" w14:textId="77777777" w:rsidR="003036C2" w:rsidRDefault="003036C2" w:rsidP="00115519">
      <w:pPr>
        <w:rPr>
          <w:rFonts w:ascii="Times New Roman" w:hAnsi="Times New Roman" w:cs="Times New Roman"/>
          <w:noProof/>
          <w:sz w:val="24"/>
          <w:szCs w:val="24"/>
        </w:rPr>
      </w:pPr>
    </w:p>
    <w:p w14:paraId="0F8E8B3B" w14:textId="013E578D" w:rsidR="00115519" w:rsidRDefault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48C88B" wp14:editId="2325FA3E">
            <wp:extent cx="5266690" cy="29673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B7837" w14:textId="1CA3324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181C">
        <w:rPr>
          <w:rFonts w:ascii="Times New Roman" w:hAnsi="Times New Roman" w:cs="Times New Roman"/>
          <w:sz w:val="24"/>
          <w:szCs w:val="24"/>
        </w:rPr>
        <w:t xml:space="preserve"> Meta-analysis of the effects of different types of diabetes on semen </w:t>
      </w:r>
      <w:r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CC817E" w14:textId="04F4837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3363AE91" w14:textId="122CB7B6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58907C16" w14:textId="39F52FF5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0E3DAD4A" w14:textId="6F2D96D8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4300C7B1" w14:textId="0FF9A872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77BFDA67" w14:textId="162A9C1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7BB26C13" w14:textId="06E919AE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378AD698" w14:textId="6457496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03A7D980" w14:textId="594FB840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625C444B" w14:textId="7777777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5B243AB8" w14:textId="1BCE71EF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EAF873" wp14:editId="357C2A6C">
            <wp:extent cx="5269865" cy="2491740"/>
            <wp:effectExtent l="0" t="0" r="698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CE5FB" w14:textId="7C82C06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181C">
        <w:rPr>
          <w:rFonts w:ascii="Times New Roman" w:hAnsi="Times New Roman" w:cs="Times New Roman"/>
          <w:sz w:val="24"/>
          <w:szCs w:val="24"/>
        </w:rPr>
        <w:t xml:space="preserve"> Meta-analysis of the effects of different types of diabetes on </w:t>
      </w:r>
      <w:r>
        <w:rPr>
          <w:rFonts w:ascii="Times New Roman" w:hAnsi="Times New Roman" w:cs="Times New Roman"/>
          <w:sz w:val="24"/>
          <w:szCs w:val="24"/>
        </w:rPr>
        <w:t>progressive motility.</w:t>
      </w:r>
    </w:p>
    <w:p w14:paraId="3F1BA959" w14:textId="233CA043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67DCF784" w14:textId="2310603E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4648E378" w14:textId="754B4E3A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65050CE4" w14:textId="0DCC708E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7706B65F" w14:textId="578F62F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32D42201" w14:textId="0F294168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3CBED95F" w14:textId="00A5D9E6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75A4EB7F" w14:textId="52EB680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2C0230A7" w14:textId="6B115048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1241BD4A" w14:textId="7F077F58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5DAD4D66" w14:textId="7777777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5CA50A36" w14:textId="17FE3C95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14E29C" wp14:editId="6471066B">
            <wp:extent cx="5271770" cy="2639060"/>
            <wp:effectExtent l="0" t="0" r="508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7F11F" w14:textId="4F23C624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S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181C">
        <w:rPr>
          <w:rFonts w:ascii="Times New Roman" w:hAnsi="Times New Roman" w:cs="Times New Roman"/>
          <w:sz w:val="24"/>
          <w:szCs w:val="24"/>
        </w:rPr>
        <w:t xml:space="preserve"> Meta-analysis of the effects of different types of diabetes on </w:t>
      </w:r>
      <w:r w:rsidR="005548DA" w:rsidRPr="005548DA">
        <w:rPr>
          <w:rFonts w:ascii="Times New Roman" w:hAnsi="Times New Roman" w:cs="Times New Roman"/>
          <w:sz w:val="24"/>
          <w:szCs w:val="24"/>
        </w:rPr>
        <w:t>testosterone lev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66EFA2" w14:textId="7777777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59F59412" w14:textId="7777777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3F85B6B6" w14:textId="77777777" w:rsidR="003036C2" w:rsidRDefault="003036C2" w:rsidP="003036C2">
      <w:pPr>
        <w:rPr>
          <w:rFonts w:ascii="Times New Roman" w:hAnsi="Times New Roman" w:cs="Times New Roman"/>
          <w:sz w:val="24"/>
          <w:szCs w:val="24"/>
        </w:rPr>
      </w:pPr>
    </w:p>
    <w:p w14:paraId="4FB16F66" w14:textId="77777777" w:rsidR="003036C2" w:rsidRPr="0025181C" w:rsidRDefault="003036C2">
      <w:pPr>
        <w:rPr>
          <w:rFonts w:ascii="Times New Roman" w:hAnsi="Times New Roman" w:cs="Times New Roman"/>
          <w:sz w:val="24"/>
          <w:szCs w:val="24"/>
        </w:rPr>
      </w:pPr>
    </w:p>
    <w:sectPr w:rsidR="003036C2" w:rsidRPr="0025181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95"/>
    <w:rsid w:val="000E555C"/>
    <w:rsid w:val="00115519"/>
    <w:rsid w:val="0025181C"/>
    <w:rsid w:val="003036C2"/>
    <w:rsid w:val="003C3A95"/>
    <w:rsid w:val="005548DA"/>
    <w:rsid w:val="0070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DBFB"/>
  <w15:chartTrackingRefBased/>
  <w15:docId w15:val="{61427433-EA34-4877-BBD3-271AAEE7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6</cp:revision>
  <dcterms:created xsi:type="dcterms:W3CDTF">2021-07-16T07:24:00Z</dcterms:created>
  <dcterms:modified xsi:type="dcterms:W3CDTF">2021-07-16T07:31:00Z</dcterms:modified>
</cp:coreProperties>
</file>